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482929" w14:textId="2B432977" w:rsidR="00F33D3F" w:rsidRDefault="006B6C23" w:rsidP="00F33D3F">
      <w:pPr>
        <w:spacing w:line="600" w:lineRule="auto"/>
        <w:rPr>
          <w:b/>
        </w:rPr>
      </w:pPr>
      <w:r>
        <w:rPr>
          <w:b/>
        </w:rPr>
        <w:t xml:space="preserve">Key informant: </w:t>
      </w:r>
      <w:r w:rsidR="00EA1214">
        <w:rPr>
          <w:b/>
        </w:rPr>
        <w:t>Midwives</w:t>
      </w:r>
      <w:r w:rsidR="00B02EFD">
        <w:rPr>
          <w:b/>
        </w:rPr>
        <w:t xml:space="preserve"> Guide</w:t>
      </w:r>
    </w:p>
    <w:p w14:paraId="7398353D" w14:textId="77777777" w:rsidR="00D43EF7" w:rsidRDefault="006B6C2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>How many an</w:t>
      </w:r>
      <w:r w:rsidR="00D43EF7">
        <w:t>tenatal visits do you recommend?</w:t>
      </w:r>
    </w:p>
    <w:p w14:paraId="134C15A4" w14:textId="77777777" w:rsidR="00D43EF7" w:rsidRDefault="00D43EF7" w:rsidP="00D43EF7">
      <w:pPr>
        <w:pStyle w:val="ListParagraph"/>
        <w:numPr>
          <w:ilvl w:val="1"/>
          <w:numId w:val="3"/>
        </w:numPr>
        <w:spacing w:line="360" w:lineRule="auto"/>
      </w:pPr>
      <w:r>
        <w:t>At what stage do you recommend an expectant mother to start attending antenatal care appointments?</w:t>
      </w:r>
    </w:p>
    <w:p w14:paraId="01820A8B" w14:textId="3DD2B092" w:rsidR="006B6C23" w:rsidRPr="00696B0F" w:rsidRDefault="006B6C23" w:rsidP="00D43EF7">
      <w:pPr>
        <w:pStyle w:val="ListParagraph"/>
        <w:numPr>
          <w:ilvl w:val="1"/>
          <w:numId w:val="3"/>
        </w:numPr>
        <w:spacing w:line="360" w:lineRule="auto"/>
      </w:pPr>
      <w:r w:rsidRPr="00696B0F">
        <w:t xml:space="preserve"> </w:t>
      </w:r>
      <w:r w:rsidR="00D43EF7">
        <w:t>What</w:t>
      </w:r>
      <w:r w:rsidRPr="00696B0F">
        <w:t xml:space="preserve"> h</w:t>
      </w:r>
      <w:r w:rsidR="00EA1214" w:rsidRPr="00696B0F">
        <w:t xml:space="preserve">appens at each of those </w:t>
      </w:r>
      <w:r w:rsidR="00D43EF7">
        <w:t xml:space="preserve">antenatal </w:t>
      </w:r>
      <w:r w:rsidR="00EA1214" w:rsidRPr="00696B0F">
        <w:t>visits?</w:t>
      </w:r>
    </w:p>
    <w:p w14:paraId="5079B62B" w14:textId="6A57C40E" w:rsidR="00F822CD" w:rsidRDefault="00D43EF7" w:rsidP="00696B0F">
      <w:pPr>
        <w:pStyle w:val="ListParagraph"/>
        <w:numPr>
          <w:ilvl w:val="0"/>
          <w:numId w:val="3"/>
        </w:numPr>
        <w:spacing w:line="360" w:lineRule="auto"/>
      </w:pPr>
      <w:r>
        <w:t>At what time</w:t>
      </w:r>
      <w:r w:rsidR="00F822CD" w:rsidRPr="00696B0F">
        <w:t xml:space="preserve"> are the health talks conducted?</w:t>
      </w:r>
      <w:r>
        <w:t xml:space="preserve"> </w:t>
      </w:r>
    </w:p>
    <w:p w14:paraId="4409322A" w14:textId="68C81448" w:rsidR="00D43EF7" w:rsidRPr="00696B0F" w:rsidRDefault="00D43EF7" w:rsidP="00D43EF7">
      <w:pPr>
        <w:pStyle w:val="ListParagraph"/>
        <w:numPr>
          <w:ilvl w:val="1"/>
          <w:numId w:val="3"/>
        </w:numPr>
        <w:spacing w:line="360" w:lineRule="auto"/>
      </w:pPr>
      <w:r>
        <w:t>Where are the health talks conducted?</w:t>
      </w:r>
    </w:p>
    <w:p w14:paraId="37C6F6CA" w14:textId="3C74FAD1" w:rsidR="00721589" w:rsidRPr="00696B0F" w:rsidRDefault="00721589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 xml:space="preserve">Are there </w:t>
      </w:r>
      <w:r w:rsidR="00D43EF7">
        <w:t xml:space="preserve">topics or </w:t>
      </w:r>
      <w:r w:rsidRPr="00696B0F">
        <w:t>standards that exist for what pregnancy education needs to be taught to women and when?</w:t>
      </w:r>
    </w:p>
    <w:p w14:paraId="2A01373A" w14:textId="31BB7C4F" w:rsidR="00721589" w:rsidRPr="00696B0F" w:rsidRDefault="00721589" w:rsidP="00696B0F">
      <w:pPr>
        <w:pStyle w:val="ListParagraph"/>
        <w:numPr>
          <w:ilvl w:val="1"/>
          <w:numId w:val="3"/>
        </w:numPr>
        <w:spacing w:line="360" w:lineRule="auto"/>
      </w:pPr>
      <w:r w:rsidRPr="00696B0F">
        <w:t>If so, who sets the standards</w:t>
      </w:r>
      <w:r w:rsidR="00D43EF7">
        <w:t>/topics</w:t>
      </w:r>
      <w:r w:rsidRPr="00696B0F">
        <w:t>?</w:t>
      </w:r>
    </w:p>
    <w:p w14:paraId="77BFB96B" w14:textId="00059911" w:rsidR="00721589" w:rsidRPr="00696B0F" w:rsidRDefault="00721589" w:rsidP="00696B0F">
      <w:pPr>
        <w:pStyle w:val="ListParagraph"/>
        <w:numPr>
          <w:ilvl w:val="1"/>
          <w:numId w:val="3"/>
        </w:numPr>
        <w:spacing w:line="360" w:lineRule="auto"/>
      </w:pPr>
      <w:r w:rsidRPr="00696B0F">
        <w:t>What barriers exist to delivering this health education?</w:t>
      </w:r>
    </w:p>
    <w:p w14:paraId="7DDECDCD" w14:textId="22955D53" w:rsidR="006B6C23" w:rsidRPr="00696B0F" w:rsidRDefault="006B6C2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>Do you routinely recommend any dietary changes to pregnant women?</w:t>
      </w:r>
    </w:p>
    <w:p w14:paraId="572A00B5" w14:textId="176CE8BE" w:rsidR="006B6C23" w:rsidRPr="00696B0F" w:rsidRDefault="006B6C23" w:rsidP="00696B0F">
      <w:pPr>
        <w:pStyle w:val="ListParagraph"/>
        <w:numPr>
          <w:ilvl w:val="1"/>
          <w:numId w:val="3"/>
        </w:numPr>
        <w:spacing w:line="360" w:lineRule="auto"/>
      </w:pPr>
      <w:r w:rsidRPr="00696B0F">
        <w:t xml:space="preserve">What </w:t>
      </w:r>
      <w:r w:rsidR="00D43EF7">
        <w:t>types of food do you recommend and why?</w:t>
      </w:r>
    </w:p>
    <w:p w14:paraId="72D35C07" w14:textId="62C45938" w:rsidR="006B6C23" w:rsidRPr="00696B0F" w:rsidRDefault="006B6C2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 xml:space="preserve">Do you routinely recommend any new medications or treatments (vitamins, herbal medicines, </w:t>
      </w:r>
      <w:proofErr w:type="spellStart"/>
      <w:r w:rsidRPr="00696B0F">
        <w:t>etc</w:t>
      </w:r>
      <w:proofErr w:type="spellEnd"/>
      <w:r w:rsidRPr="00696B0F">
        <w:t>) to help women with their pregnancy?</w:t>
      </w:r>
    </w:p>
    <w:p w14:paraId="219F998E" w14:textId="1B7FE5BB" w:rsidR="006B6C23" w:rsidRPr="00696B0F" w:rsidRDefault="006B6C23" w:rsidP="00696B0F">
      <w:pPr>
        <w:pStyle w:val="ListParagraph"/>
        <w:numPr>
          <w:ilvl w:val="1"/>
          <w:numId w:val="3"/>
        </w:numPr>
        <w:spacing w:line="360" w:lineRule="auto"/>
      </w:pPr>
      <w:r w:rsidRPr="00696B0F">
        <w:t>What are those recommendations?</w:t>
      </w:r>
    </w:p>
    <w:p w14:paraId="1EFB70EB" w14:textId="27D87137" w:rsidR="006B6C23" w:rsidRPr="00696B0F" w:rsidRDefault="006B6C2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>What do you worry the most about, related to the health of a pregnant woman?</w:t>
      </w:r>
    </w:p>
    <w:p w14:paraId="18C873C9" w14:textId="08FD4691" w:rsidR="006B6C23" w:rsidRPr="00696B0F" w:rsidRDefault="006B6C2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>What do you think the hospital does well regarding antenatal care?</w:t>
      </w:r>
    </w:p>
    <w:p w14:paraId="25782675" w14:textId="450A587F" w:rsidR="005B606D" w:rsidRPr="00696B0F" w:rsidRDefault="006B6C2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>What improvements would you like to see regarding antenatal care?</w:t>
      </w:r>
    </w:p>
    <w:p w14:paraId="38F1E0F2" w14:textId="19F1B240" w:rsidR="007804C3" w:rsidRPr="00696B0F" w:rsidRDefault="007804C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 xml:space="preserve">After surveying </w:t>
      </w:r>
      <w:r w:rsidR="00EA1214" w:rsidRPr="00696B0F">
        <w:t>100 women in Lweza</w:t>
      </w:r>
      <w:r w:rsidR="00C639CF" w:rsidRPr="00696B0F">
        <w:t xml:space="preserve">, we found that </w:t>
      </w:r>
      <w:r w:rsidR="00EA1214" w:rsidRPr="00696B0F">
        <w:t>the majority</w:t>
      </w:r>
      <w:r w:rsidR="00C639CF" w:rsidRPr="00696B0F">
        <w:t xml:space="preserve"> of women first become pregnant as a teenager</w:t>
      </w:r>
      <w:r w:rsidRPr="00696B0F">
        <w:t>. Could you talk a little about this, why it might be, and what we could do to change it if you’d like to see it changed?</w:t>
      </w:r>
    </w:p>
    <w:p w14:paraId="685009B4" w14:textId="1B05C4BB" w:rsidR="00D302B3" w:rsidRPr="00696B0F" w:rsidRDefault="00D302B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 xml:space="preserve">What conversations do you have with women regarding family planning? </w:t>
      </w:r>
    </w:p>
    <w:p w14:paraId="4CBD46BD" w14:textId="77777777" w:rsidR="00D43EF7" w:rsidRDefault="00D302B3" w:rsidP="00696B0F">
      <w:pPr>
        <w:pStyle w:val="ListParagraph"/>
        <w:numPr>
          <w:ilvl w:val="1"/>
          <w:numId w:val="3"/>
        </w:numPr>
        <w:spacing w:line="360" w:lineRule="auto"/>
      </w:pPr>
      <w:r w:rsidRPr="00696B0F">
        <w:t xml:space="preserve">Is </w:t>
      </w:r>
      <w:r w:rsidR="00D43EF7">
        <w:t>child</w:t>
      </w:r>
      <w:r w:rsidRPr="00696B0F">
        <w:t xml:space="preserve"> spacing important?</w:t>
      </w:r>
      <w:r w:rsidR="00D43EF7">
        <w:t xml:space="preserve"> </w:t>
      </w:r>
    </w:p>
    <w:p w14:paraId="4758F98C" w14:textId="4C7F5A70" w:rsidR="00D302B3" w:rsidRPr="00696B0F" w:rsidRDefault="00D43EF7" w:rsidP="00696B0F">
      <w:pPr>
        <w:pStyle w:val="ListParagraph"/>
        <w:numPr>
          <w:ilvl w:val="1"/>
          <w:numId w:val="3"/>
        </w:numPr>
        <w:spacing w:line="360" w:lineRule="auto"/>
      </w:pPr>
      <w:r>
        <w:t>Why or why not?</w:t>
      </w:r>
    </w:p>
    <w:p w14:paraId="609B0961" w14:textId="1578A9D3" w:rsidR="00D302B3" w:rsidRPr="00696B0F" w:rsidRDefault="00D302B3" w:rsidP="00696B0F">
      <w:pPr>
        <w:pStyle w:val="ListParagraph"/>
        <w:numPr>
          <w:ilvl w:val="1"/>
          <w:numId w:val="3"/>
        </w:numPr>
        <w:spacing w:line="360" w:lineRule="auto"/>
      </w:pPr>
      <w:r w:rsidRPr="00696B0F">
        <w:t xml:space="preserve">What </w:t>
      </w:r>
      <w:r w:rsidR="00D43EF7">
        <w:t xml:space="preserve">family planning </w:t>
      </w:r>
      <w:r w:rsidRPr="00696B0F">
        <w:t>methods do you routinely recommend?</w:t>
      </w:r>
    </w:p>
    <w:p w14:paraId="5D749936" w14:textId="5117CFA1" w:rsidR="00D302B3" w:rsidRDefault="00D302B3" w:rsidP="00696B0F">
      <w:pPr>
        <w:pStyle w:val="ListParagraph"/>
        <w:numPr>
          <w:ilvl w:val="0"/>
          <w:numId w:val="3"/>
        </w:numPr>
        <w:spacing w:line="360" w:lineRule="auto"/>
      </w:pPr>
      <w:r w:rsidRPr="00696B0F">
        <w:t>What training do you need to complete to become a certified midwife in Uganda?</w:t>
      </w:r>
    </w:p>
    <w:p w14:paraId="19853460" w14:textId="0CEB43F9" w:rsidR="00D43EF7" w:rsidRDefault="00D43EF7" w:rsidP="00D43EF7">
      <w:pPr>
        <w:spacing w:line="360" w:lineRule="auto"/>
      </w:pPr>
    </w:p>
    <w:p w14:paraId="389B5012" w14:textId="7D9D2EBC" w:rsidR="00D43EF7" w:rsidRPr="00D43EF7" w:rsidRDefault="00D43EF7" w:rsidP="00D43EF7">
      <w:pPr>
        <w:spacing w:line="360" w:lineRule="auto"/>
        <w:rPr>
          <w:b/>
        </w:rPr>
      </w:pPr>
      <w:r>
        <w:rPr>
          <w:b/>
        </w:rPr>
        <w:t>Thank you so much, I appreciate all that you have shared with me today!</w:t>
      </w:r>
    </w:p>
    <w:sectPr w:rsidR="00D43EF7" w:rsidRPr="00D43EF7" w:rsidSect="006A6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FF46D3"/>
    <w:multiLevelType w:val="hybridMultilevel"/>
    <w:tmpl w:val="B82016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517BED"/>
    <w:multiLevelType w:val="hybridMultilevel"/>
    <w:tmpl w:val="20FA97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FD6765"/>
    <w:multiLevelType w:val="hybridMultilevel"/>
    <w:tmpl w:val="EF2E5A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641"/>
    <w:rsid w:val="000A3E33"/>
    <w:rsid w:val="00231DC8"/>
    <w:rsid w:val="002D0332"/>
    <w:rsid w:val="003C6FAB"/>
    <w:rsid w:val="00613E67"/>
    <w:rsid w:val="00696B0F"/>
    <w:rsid w:val="006A665B"/>
    <w:rsid w:val="006B6C23"/>
    <w:rsid w:val="00721589"/>
    <w:rsid w:val="007804C3"/>
    <w:rsid w:val="007A6F5A"/>
    <w:rsid w:val="007C6086"/>
    <w:rsid w:val="00B02EFD"/>
    <w:rsid w:val="00C030B5"/>
    <w:rsid w:val="00C639CF"/>
    <w:rsid w:val="00C70641"/>
    <w:rsid w:val="00D302B3"/>
    <w:rsid w:val="00D43EF7"/>
    <w:rsid w:val="00EA1214"/>
    <w:rsid w:val="00F33D3F"/>
    <w:rsid w:val="00F51548"/>
    <w:rsid w:val="00F8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A874F"/>
  <w14:defaultImageDpi w14:val="32767"/>
  <w15:chartTrackingRefBased/>
  <w15:docId w15:val="{408C689A-A867-294F-B418-DA7072F7B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3D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3D3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2EF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EF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nzie Carlson</dc:creator>
  <cp:keywords/>
  <dc:description/>
  <cp:lastModifiedBy>Mackenzie Carlson</cp:lastModifiedBy>
  <cp:revision>3</cp:revision>
  <cp:lastPrinted>2018-06-28T12:09:00Z</cp:lastPrinted>
  <dcterms:created xsi:type="dcterms:W3CDTF">2020-12-22T16:50:00Z</dcterms:created>
  <dcterms:modified xsi:type="dcterms:W3CDTF">2020-12-22T17:32:00Z</dcterms:modified>
</cp:coreProperties>
</file>